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13F" w:rsidRPr="00FF113F" w:rsidRDefault="00FF113F" w:rsidP="00FF113F">
      <w:pPr>
        <w:tabs>
          <w:tab w:val="left" w:pos="162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ru-RU"/>
        </w:rPr>
      </w:pPr>
      <w:r w:rsidRPr="00FF113F">
        <w:rPr>
          <w:rFonts w:ascii="Times New Roman" w:eastAsia="Calibri" w:hAnsi="Times New Roman" w:cs="Times New Roman"/>
          <w:b/>
          <w:sz w:val="24"/>
          <w:szCs w:val="24"/>
          <w:lang w:eastAsia="ru-RU"/>
        </w:rPr>
        <w:t>S2 Tabl</w:t>
      </w:r>
      <w:bookmarkStart w:id="0" w:name="_GoBack"/>
      <w:bookmarkEnd w:id="0"/>
      <w:r w:rsidRPr="00FF113F">
        <w:rPr>
          <w:rFonts w:ascii="Times New Roman" w:eastAsia="Calibri" w:hAnsi="Times New Roman" w:cs="Times New Roman"/>
          <w:b/>
          <w:sz w:val="24"/>
          <w:szCs w:val="24"/>
          <w:lang w:eastAsia="ru-RU"/>
        </w:rPr>
        <w:t xml:space="preserve">e. </w:t>
      </w:r>
      <w:r w:rsidRPr="00832C8F">
        <w:rPr>
          <w:rFonts w:ascii="Times New Roman" w:eastAsia="Calibri" w:hAnsi="Times New Roman" w:cs="Times New Roman"/>
          <w:b/>
          <w:sz w:val="24"/>
          <w:szCs w:val="24"/>
          <w:lang w:eastAsia="ru-RU"/>
        </w:rPr>
        <w:t>Systematization</w:t>
      </w:r>
      <w:r w:rsidRPr="00FF113F">
        <w:rPr>
          <w:rFonts w:ascii="Times New Roman" w:eastAsia="Calibri" w:hAnsi="Times New Roman" w:cs="Times New Roman"/>
          <w:b/>
          <w:sz w:val="24"/>
          <w:szCs w:val="24"/>
          <w:lang w:eastAsia="ru-RU"/>
        </w:rPr>
        <w:t xml:space="preserve"> of the results of the engraved cortex from Quneitra.</w:t>
      </w:r>
    </w:p>
    <w:tbl>
      <w:tblPr>
        <w:tblW w:w="4992" w:type="pct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6"/>
        <w:gridCol w:w="1830"/>
        <w:gridCol w:w="2774"/>
        <w:gridCol w:w="503"/>
        <w:gridCol w:w="393"/>
        <w:gridCol w:w="394"/>
        <w:gridCol w:w="262"/>
        <w:gridCol w:w="386"/>
        <w:gridCol w:w="262"/>
        <w:gridCol w:w="262"/>
        <w:gridCol w:w="389"/>
        <w:gridCol w:w="392"/>
        <w:gridCol w:w="262"/>
        <w:gridCol w:w="262"/>
        <w:gridCol w:w="262"/>
        <w:gridCol w:w="392"/>
        <w:gridCol w:w="262"/>
        <w:gridCol w:w="530"/>
        <w:gridCol w:w="386"/>
        <w:gridCol w:w="392"/>
        <w:gridCol w:w="392"/>
        <w:gridCol w:w="397"/>
        <w:gridCol w:w="389"/>
        <w:gridCol w:w="392"/>
        <w:gridCol w:w="392"/>
        <w:gridCol w:w="392"/>
        <w:gridCol w:w="392"/>
        <w:gridCol w:w="377"/>
      </w:tblGrid>
      <w:tr w:rsidR="00FF113F" w:rsidRPr="00FF113F" w:rsidTr="00A415E6">
        <w:trPr>
          <w:cantSplit/>
          <w:trHeight w:val="2855"/>
        </w:trPr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haracteristics</w:t>
            </w:r>
          </w:p>
        </w:tc>
        <w:tc>
          <w:tcPr>
            <w:tcW w:w="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ecovering the flint nodule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leaning the nodule from sediment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esting properties of raw material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Eliminating/Extracting calcareous powder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Hammer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etoucher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acilitating prehension during knapping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educing the thickness to facilitate knapping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Use as cutting board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Use as grindston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ndicate to a novice where to strike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mmunicating Iconic/indexical/symbolic meaning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oodling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laying, e.g. some kind of a game; Counting, recording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acilitating prehension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Extracting calcareous powder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revent release of powder during use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acilitating hafting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Thin the cortex to better retouch the flake 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etoucher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Use as cutting board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mmunicating Iconic/indexical/symbolic meaning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oodling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laying, e.g. some kind of a game; Counting, recording</w:t>
            </w:r>
          </w:p>
        </w:tc>
      </w:tr>
      <w:tr w:rsidR="00FF113F" w:rsidRPr="00FF113F" w:rsidTr="00A415E6">
        <w:trPr>
          <w:trHeight w:val="248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FF113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FF113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Modalities</w:t>
            </w:r>
          </w:p>
        </w:tc>
        <w:tc>
          <w:tcPr>
            <w:tcW w:w="17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5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FF113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Nodule</w:t>
            </w:r>
          </w:p>
        </w:tc>
        <w:tc>
          <w:tcPr>
            <w:tcW w:w="1354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FF113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Flake</w:t>
            </w:r>
          </w:p>
        </w:tc>
      </w:tr>
      <w:tr w:rsidR="00FF113F" w:rsidRPr="00FF113F" w:rsidTr="00A415E6">
        <w:trPr>
          <w:trHeight w:val="448"/>
        </w:trPr>
        <w:tc>
          <w:tcPr>
            <w:tcW w:w="2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BDBDB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>Incising prior or after knapp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>Incised lines extend to the edge of the flake stopping abruptl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Yes/No (Y-N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Y</w:t>
            </w:r>
          </w:p>
        </w:tc>
        <w:tc>
          <w:tcPr>
            <w:tcW w:w="1635" w:type="pct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54" w:type="pct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</w:tr>
      <w:tr w:rsidR="00FF113F" w:rsidRPr="00FF113F" w:rsidTr="00A415E6">
        <w:trPr>
          <w:trHeight w:val="200"/>
        </w:trPr>
        <w:tc>
          <w:tcPr>
            <w:tcW w:w="2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>Flake scars truncated incised line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Yes/No (Y-N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</w:p>
        </w:tc>
        <w:tc>
          <w:tcPr>
            <w:tcW w:w="1635" w:type="pct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x</w:t>
            </w:r>
          </w:p>
        </w:tc>
        <w:tc>
          <w:tcPr>
            <w:tcW w:w="1354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x</w:t>
            </w:r>
          </w:p>
        </w:tc>
      </w:tr>
      <w:tr w:rsidR="00FF113F" w:rsidRPr="00FF113F" w:rsidTr="00A415E6">
        <w:trPr>
          <w:cantSplit/>
          <w:trHeight w:val="70"/>
        </w:trPr>
        <w:tc>
          <w:tcPr>
            <w:tcW w:w="2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rtefact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Size of the artefact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&gt;15cm/~10cm/&lt;5cm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b/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832C8F" w:rsidTr="00FF113F">
        <w:trPr>
          <w:trHeight w:val="138"/>
        </w:trPr>
        <w:tc>
          <w:tcPr>
            <w:tcW w:w="2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Surface flatnes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w/medium/high (a/b/c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207"/>
        </w:trPr>
        <w:tc>
          <w:tcPr>
            <w:tcW w:w="2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rte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rtex thicknes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hick/medium/thin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FF113F">
        <w:trPr>
          <w:trHeight w:val="207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rtex hardnes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high/medium/low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207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rtex grai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arse/medium/fine (a/b/c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108"/>
        </w:trPr>
        <w:tc>
          <w:tcPr>
            <w:tcW w:w="23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li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lint provenanc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cal/exotic (a/b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a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80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lint rar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Yes/No (a/b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125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lint qualit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w/medium/high (a/b/c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b/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70"/>
        </w:trPr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ction/Incision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gent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>Knapped lithic/Grindstone/Bone,Antler,Wood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a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</w:tr>
      <w:tr w:rsidR="00FF113F" w:rsidRPr="00FF113F" w:rsidTr="00A415E6">
        <w:trPr>
          <w:trHeight w:val="107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ool active area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inear/irregular/pointed (a/b/c)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189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Mo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sz w:val="17"/>
                <w:szCs w:val="17"/>
                <w:lang w:eastAsia="fr-FR"/>
              </w:rPr>
              <w:t>single/back-and-forth (a/b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a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240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irection relative to one anothe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andom/multiple/unique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b/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</w:tr>
      <w:tr w:rsidR="00FF113F" w:rsidRPr="00FF113F" w:rsidTr="00A415E6">
        <w:trPr>
          <w:trHeight w:val="126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irection relative to the cortex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rallel/oblique/perpendicular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261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irection relative to the objec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rallel/oblique/perpendicular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124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epth of incision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Shallow/moderate/deep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b/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pacing w:val="-20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</w:tr>
      <w:tr w:rsidR="00FF113F" w:rsidRPr="00832C8F" w:rsidTr="00FF113F">
        <w:trPr>
          <w:trHeight w:val="198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Size of pattern relative to object siz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sz w:val="17"/>
                <w:szCs w:val="17"/>
                <w:lang w:eastAsia="fr-FR"/>
              </w:rPr>
              <w:t>Small/moderate/large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</w:tr>
      <w:tr w:rsidR="00FF113F" w:rsidRPr="00FF113F" w:rsidTr="00A415E6">
        <w:trPr>
          <w:trHeight w:val="70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ttern consistenc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w/medium/high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</w:tr>
      <w:tr w:rsidR="00FF113F" w:rsidRPr="00FF113F" w:rsidTr="00A415E6">
        <w:trPr>
          <w:trHeight w:val="122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osi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ervasive/eccentric/central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</w:tr>
      <w:tr w:rsidR="00FF113F" w:rsidRPr="00FF113F" w:rsidTr="00A415E6">
        <w:trPr>
          <w:trHeight w:val="182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oo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single/multiple (a/b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a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115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Number of incision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w/medium/high (a/b/c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</w:tr>
      <w:tr w:rsidR="00FF113F" w:rsidRPr="00FF113F" w:rsidTr="00A415E6">
        <w:trPr>
          <w:trHeight w:val="152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egree of neuromotor control</w:t>
            </w:r>
          </w:p>
        </w:tc>
        <w:tc>
          <w:tcPr>
            <w:tcW w:w="9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w/medium/high (a/b/c)</w:t>
            </w:r>
          </w:p>
        </w:tc>
        <w:tc>
          <w:tcPr>
            <w:tcW w:w="17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1</w:t>
            </w:r>
          </w:p>
        </w:tc>
      </w:tr>
      <w:tr w:rsidR="00FF113F" w:rsidRPr="00FF113F" w:rsidTr="00A415E6">
        <w:trPr>
          <w:trHeight w:val="181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races of adhesiv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Yes/No (a/b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eastAsia="ru-RU"/>
              </w:rPr>
            </w:pPr>
            <w:r w:rsidRPr="00FF113F">
              <w:rPr>
                <w:rFonts w:ascii="Arial" w:eastAsia="Calibri" w:hAnsi="Arial" w:cs="Arial"/>
                <w:sz w:val="17"/>
                <w:szCs w:val="17"/>
                <w:lang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eastAsia="ru-RU"/>
              </w:rPr>
            </w:pPr>
          </w:p>
        </w:tc>
      </w:tr>
      <w:tr w:rsidR="00FF113F" w:rsidRPr="00FF113F" w:rsidTr="00A415E6">
        <w:trPr>
          <w:trHeight w:val="254"/>
        </w:trPr>
        <w:tc>
          <w:tcPr>
            <w:tcW w:w="201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FF11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he probability score</w:t>
            </w:r>
          </w:p>
        </w:tc>
        <w:tc>
          <w:tcPr>
            <w:tcW w:w="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23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25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  <w:t>0.2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28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  <w:t>0.44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  <w:t>0.44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64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55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  <w:t>0.44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  <w:t>0.69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1.00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eastAsia="ru-RU"/>
              </w:rPr>
              <w:t>0.64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88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59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39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38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33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42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44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35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1.00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64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113F" w:rsidRPr="00FF113F" w:rsidRDefault="00FF113F" w:rsidP="00FF11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</w:pPr>
            <w:r w:rsidRPr="00FF113F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eastAsia="ru-RU"/>
              </w:rPr>
              <w:t>0.88</w:t>
            </w:r>
          </w:p>
        </w:tc>
      </w:tr>
    </w:tbl>
    <w:p w:rsidR="00B24EB5" w:rsidRPr="00832C8F" w:rsidRDefault="00B24EB5" w:rsidP="00FF113F"/>
    <w:sectPr w:rsidR="00B24EB5" w:rsidRPr="00832C8F" w:rsidSect="00612CCD">
      <w:pgSz w:w="15840" w:h="12240" w:orient="landscape"/>
      <w:pgMar w:top="284" w:right="709" w:bottom="284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B7C"/>
    <w:rsid w:val="00074CB7"/>
    <w:rsid w:val="00345B7C"/>
    <w:rsid w:val="00530661"/>
    <w:rsid w:val="00562F2E"/>
    <w:rsid w:val="00612CCD"/>
    <w:rsid w:val="00832C8F"/>
    <w:rsid w:val="00B24EB5"/>
    <w:rsid w:val="00CD370E"/>
    <w:rsid w:val="00CF0955"/>
    <w:rsid w:val="00DC7FC2"/>
    <w:rsid w:val="00FF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047FF-AFD7-4B66-ABB6-858F47AC8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ogdan Majkic</dc:creator>
  <cp:keywords/>
  <dc:description/>
  <cp:lastModifiedBy>Ana Bogdan Majkic</cp:lastModifiedBy>
  <cp:revision>4</cp:revision>
  <dcterms:created xsi:type="dcterms:W3CDTF">2017-11-25T02:24:00Z</dcterms:created>
  <dcterms:modified xsi:type="dcterms:W3CDTF">2017-11-25T02:28:00Z</dcterms:modified>
</cp:coreProperties>
</file>